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28F3D" w14:textId="7C91C7C5" w:rsidR="00FA6C79" w:rsidRPr="001F7182" w:rsidRDefault="00C64FB5" w:rsidP="00FA6C79">
      <w:pPr>
        <w:rPr>
          <w:rFonts w:ascii="Times New Roman" w:hAnsi="Times New Roman" w:cs="Times New Roman"/>
        </w:rPr>
      </w:pPr>
      <w:bookmarkStart w:id="0" w:name="_Hlk38315628"/>
      <w:bookmarkEnd w:id="0"/>
      <w:r>
        <w:rPr>
          <w:rFonts w:ascii="Times New Roman" w:hAnsi="Times New Roman" w:cs="Times New Roman"/>
          <w:b/>
          <w:bCs/>
        </w:rPr>
        <w:t xml:space="preserve">Supplementary </w:t>
      </w:r>
      <w:r w:rsidR="00FA6C79" w:rsidRPr="001F7182">
        <w:rPr>
          <w:rFonts w:ascii="Times New Roman" w:hAnsi="Times New Roman" w:cs="Times New Roman"/>
          <w:b/>
          <w:bCs/>
        </w:rPr>
        <w:t xml:space="preserve">Table </w:t>
      </w:r>
      <w:r w:rsidR="00210E53">
        <w:rPr>
          <w:rFonts w:ascii="Times New Roman" w:hAnsi="Times New Roman" w:cs="Times New Roman"/>
          <w:b/>
          <w:bCs/>
        </w:rPr>
        <w:t>2</w:t>
      </w:r>
      <w:r w:rsidR="00FA6C79" w:rsidRPr="001F7182">
        <w:rPr>
          <w:rFonts w:ascii="Times New Roman" w:hAnsi="Times New Roman" w:cs="Times New Roman"/>
          <w:b/>
          <w:bCs/>
        </w:rPr>
        <w:t xml:space="preserve">. </w:t>
      </w:r>
      <w:r w:rsidR="00FA6C79" w:rsidRPr="001F7182">
        <w:rPr>
          <w:rFonts w:ascii="Times New Roman" w:hAnsi="Times New Roman" w:cs="Times New Roman"/>
        </w:rPr>
        <w:t xml:space="preserve">Descriptive </w:t>
      </w:r>
      <w:r w:rsidR="00FA6C79">
        <w:rPr>
          <w:rFonts w:ascii="Times New Roman" w:hAnsi="Times New Roman" w:cs="Times New Roman"/>
        </w:rPr>
        <w:t xml:space="preserve">baseline </w:t>
      </w:r>
      <w:r w:rsidR="00FA6C79" w:rsidRPr="001F7182">
        <w:rPr>
          <w:rFonts w:ascii="Times New Roman" w:hAnsi="Times New Roman" w:cs="Times New Roman"/>
        </w:rPr>
        <w:t xml:space="preserve">characteristics of </w:t>
      </w:r>
      <w:r w:rsidR="00723BD9">
        <w:rPr>
          <w:rFonts w:ascii="Times New Roman" w:hAnsi="Times New Roman" w:cs="Times New Roman" w:hint="eastAsia"/>
        </w:rPr>
        <w:t>60</w:t>
      </w:r>
      <w:r w:rsidR="00FA6C79" w:rsidRPr="001F7182">
        <w:rPr>
          <w:rFonts w:ascii="Times New Roman" w:hAnsi="Times New Roman" w:cs="Times New Roman"/>
        </w:rPr>
        <w:t xml:space="preserve"> patients diagnosed with </w:t>
      </w:r>
      <w:r w:rsidR="00723BD9">
        <w:rPr>
          <w:rFonts w:ascii="Times New Roman" w:hAnsi="Times New Roman" w:cs="Times New Roman" w:hint="eastAsia"/>
        </w:rPr>
        <w:t>clear</w:t>
      </w:r>
      <w:r w:rsidR="00723BD9">
        <w:rPr>
          <w:rFonts w:ascii="Times New Roman" w:hAnsi="Times New Roman" w:cs="Times New Roman"/>
        </w:rPr>
        <w:t xml:space="preserve"> cell carcinoma</w:t>
      </w:r>
      <w:r w:rsidR="00FA6C79" w:rsidRPr="001F7182">
        <w:rPr>
          <w:rFonts w:ascii="Times New Roman" w:hAnsi="Times New Roman" w:cs="Times New Roman"/>
        </w:rPr>
        <w:t xml:space="preserve"> between 20</w:t>
      </w:r>
      <w:r w:rsidR="00B41092">
        <w:rPr>
          <w:rFonts w:ascii="Times New Roman" w:hAnsi="Times New Roman" w:cs="Times New Roman"/>
        </w:rPr>
        <w:t>20</w:t>
      </w:r>
      <w:r w:rsidR="00FA6C79" w:rsidRPr="001F7182">
        <w:rPr>
          <w:rFonts w:ascii="Times New Roman" w:hAnsi="Times New Roman" w:cs="Times New Roman"/>
        </w:rPr>
        <w:t xml:space="preserve"> and 20</w:t>
      </w:r>
      <w:r w:rsidR="00723BD9">
        <w:rPr>
          <w:rFonts w:ascii="Times New Roman" w:hAnsi="Times New Roman" w:cs="Times New Roman"/>
        </w:rPr>
        <w:t>2</w:t>
      </w:r>
      <w:r w:rsidR="00B41092">
        <w:rPr>
          <w:rFonts w:ascii="Times New Roman" w:hAnsi="Times New Roman" w:cs="Times New Roman"/>
        </w:rPr>
        <w:t>1</w:t>
      </w:r>
      <w:r w:rsidR="00FA6C79" w:rsidRPr="001F7182">
        <w:rPr>
          <w:rFonts w:ascii="Times New Roman" w:hAnsi="Times New Roman" w:cs="Times New Roman"/>
        </w:rPr>
        <w:t>.</w:t>
      </w:r>
    </w:p>
    <w:tbl>
      <w:tblPr>
        <w:tblStyle w:val="a3"/>
        <w:tblW w:w="56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2211"/>
      </w:tblGrid>
      <w:tr w:rsidR="005B4D11" w:rsidRPr="001F7182" w14:paraId="1DF6D45C" w14:textId="77777777" w:rsidTr="005B4D11">
        <w:trPr>
          <w:trHeight w:val="397"/>
          <w:jc w:val="center"/>
        </w:trPr>
        <w:tc>
          <w:tcPr>
            <w:tcW w:w="3458" w:type="dxa"/>
            <w:tcBorders>
              <w:top w:val="single" w:sz="12" w:space="0" w:color="auto"/>
              <w:bottom w:val="single" w:sz="12" w:space="0" w:color="auto"/>
            </w:tcBorders>
          </w:tcPr>
          <w:p w14:paraId="051E0FCC" w14:textId="77777777" w:rsidR="005B4D11" w:rsidRPr="001F7182" w:rsidRDefault="005B4D11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8460298"/>
            <w:r w:rsidRPr="00D86DD2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</w:tcPr>
          <w:p w14:paraId="6D50C984" w14:textId="2C5A6F33" w:rsidR="005B4D11" w:rsidRPr="001F7182" w:rsidRDefault="005B4D11" w:rsidP="00C7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RCC patients</w:t>
            </w:r>
            <w:r w:rsidRPr="001F71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F71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bookmarkEnd w:id="1"/>
      <w:tr w:rsidR="005B4D11" w:rsidRPr="001F7182" w14:paraId="21B64912" w14:textId="77777777" w:rsidTr="005B4D11">
        <w:trPr>
          <w:trHeight w:val="397"/>
          <w:jc w:val="center"/>
        </w:trPr>
        <w:tc>
          <w:tcPr>
            <w:tcW w:w="3458" w:type="dxa"/>
            <w:tcBorders>
              <w:top w:val="single" w:sz="12" w:space="0" w:color="auto"/>
            </w:tcBorders>
          </w:tcPr>
          <w:p w14:paraId="213D7C8E" w14:textId="77777777" w:rsidR="005B4D11" w:rsidRPr="001F7182" w:rsidRDefault="005B4D11" w:rsidP="00C751B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F718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aseline Characteristics</w:t>
            </w:r>
          </w:p>
        </w:tc>
        <w:tc>
          <w:tcPr>
            <w:tcW w:w="2211" w:type="dxa"/>
            <w:tcBorders>
              <w:top w:val="single" w:sz="12" w:space="0" w:color="auto"/>
            </w:tcBorders>
          </w:tcPr>
          <w:p w14:paraId="4EE010BA" w14:textId="77777777" w:rsidR="005B4D11" w:rsidRPr="001F7182" w:rsidRDefault="005B4D11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D11" w:rsidRPr="001F7182" w14:paraId="3A448168" w14:textId="77777777" w:rsidTr="005B4D11">
        <w:trPr>
          <w:trHeight w:val="397"/>
          <w:jc w:val="center"/>
        </w:trPr>
        <w:tc>
          <w:tcPr>
            <w:tcW w:w="3458" w:type="dxa"/>
          </w:tcPr>
          <w:p w14:paraId="691E095C" w14:textId="77777777" w:rsidR="005B4D11" w:rsidRPr="001F7182" w:rsidRDefault="005B4D11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18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11" w:type="dxa"/>
          </w:tcPr>
          <w:p w14:paraId="4059F5C0" w14:textId="6C31DA9A" w:rsidR="005B4D11" w:rsidRPr="001F7182" w:rsidRDefault="005B4D11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1F7182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</w:tr>
      <w:tr w:rsidR="005B4D11" w:rsidRPr="001F7182" w14:paraId="1CB7C5F4" w14:textId="77777777" w:rsidTr="005B4D11">
        <w:trPr>
          <w:trHeight w:val="397"/>
          <w:jc w:val="center"/>
        </w:trPr>
        <w:tc>
          <w:tcPr>
            <w:tcW w:w="3458" w:type="dxa"/>
          </w:tcPr>
          <w:p w14:paraId="712550D0" w14:textId="77777777" w:rsidR="005B4D11" w:rsidRPr="001F7182" w:rsidRDefault="005B4D11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18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7182">
              <w:rPr>
                <w:rFonts w:ascii="Times New Roman" w:hAnsi="Times New Roman" w:cs="Times New Roman"/>
                <w:sz w:val="18"/>
                <w:szCs w:val="18"/>
              </w:rPr>
              <w:t>(mean, y)</w:t>
            </w:r>
          </w:p>
        </w:tc>
        <w:tc>
          <w:tcPr>
            <w:tcW w:w="2211" w:type="dxa"/>
          </w:tcPr>
          <w:p w14:paraId="3F9A3A31" w14:textId="4B7E5C14" w:rsidR="005B4D11" w:rsidRPr="001F7182" w:rsidRDefault="005B4D11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77</w:t>
            </w:r>
            <w:r w:rsidRPr="001F71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2</w:t>
            </w:r>
          </w:p>
        </w:tc>
      </w:tr>
      <w:tr w:rsidR="001A511E" w:rsidRPr="001F7182" w14:paraId="197AF154" w14:textId="77777777" w:rsidTr="005B4D11">
        <w:trPr>
          <w:trHeight w:val="397"/>
          <w:jc w:val="center"/>
        </w:trPr>
        <w:tc>
          <w:tcPr>
            <w:tcW w:w="3458" w:type="dxa"/>
          </w:tcPr>
          <w:p w14:paraId="227B6216" w14:textId="6A0709ED" w:rsidR="001A511E" w:rsidRPr="001F7182" w:rsidRDefault="001A511E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11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A511E">
              <w:rPr>
                <w:rFonts w:ascii="Times New Roman" w:hAnsi="Times New Roman" w:cs="Times New Roman"/>
                <w:sz w:val="18"/>
                <w:szCs w:val="18"/>
              </w:rPr>
              <w:t>oking status</w:t>
            </w:r>
          </w:p>
        </w:tc>
        <w:tc>
          <w:tcPr>
            <w:tcW w:w="2211" w:type="dxa"/>
          </w:tcPr>
          <w:p w14:paraId="726EA348" w14:textId="77777777" w:rsidR="001A511E" w:rsidRDefault="001A511E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11E" w:rsidRPr="001F7182" w14:paraId="76498748" w14:textId="77777777" w:rsidTr="005B4D11">
        <w:trPr>
          <w:trHeight w:val="397"/>
          <w:jc w:val="center"/>
        </w:trPr>
        <w:tc>
          <w:tcPr>
            <w:tcW w:w="3458" w:type="dxa"/>
          </w:tcPr>
          <w:p w14:paraId="405BF407" w14:textId="18589C40" w:rsidR="001A511E" w:rsidRPr="001F7182" w:rsidRDefault="001A511E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11" w:type="dxa"/>
          </w:tcPr>
          <w:p w14:paraId="22AD8810" w14:textId="7FE68B4D" w:rsidR="001A511E" w:rsidRDefault="001A511E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.0</w:t>
            </w:r>
            <w:r w:rsidR="00BA0A8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A511E" w:rsidRPr="001F7182" w14:paraId="07544E23" w14:textId="77777777" w:rsidTr="005B4D11">
        <w:trPr>
          <w:trHeight w:val="397"/>
          <w:jc w:val="center"/>
        </w:trPr>
        <w:tc>
          <w:tcPr>
            <w:tcW w:w="3458" w:type="dxa"/>
          </w:tcPr>
          <w:p w14:paraId="2022D230" w14:textId="12818576" w:rsidR="001A511E" w:rsidRPr="001F7182" w:rsidRDefault="001A511E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11" w:type="dxa"/>
          </w:tcPr>
          <w:p w14:paraId="72E64790" w14:textId="137B6536" w:rsidR="001A511E" w:rsidRDefault="001A511E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90.0</w:t>
            </w:r>
            <w:r w:rsidR="00BA0A8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A511E" w:rsidRPr="001F7182" w14:paraId="5AB11289" w14:textId="77777777" w:rsidTr="005B4D11">
        <w:trPr>
          <w:trHeight w:val="397"/>
          <w:jc w:val="center"/>
        </w:trPr>
        <w:tc>
          <w:tcPr>
            <w:tcW w:w="3458" w:type="dxa"/>
          </w:tcPr>
          <w:p w14:paraId="4AFEDE0F" w14:textId="71315D67" w:rsidR="001A511E" w:rsidRPr="001F7182" w:rsidRDefault="001A511E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11E">
              <w:rPr>
                <w:rFonts w:ascii="Times New Roman" w:hAnsi="Times New Roman" w:cs="Times New Roman"/>
                <w:sz w:val="18"/>
                <w:szCs w:val="18"/>
              </w:rPr>
              <w:t>Alcohol consumption</w:t>
            </w:r>
          </w:p>
        </w:tc>
        <w:tc>
          <w:tcPr>
            <w:tcW w:w="2211" w:type="dxa"/>
          </w:tcPr>
          <w:p w14:paraId="2E99BB3E" w14:textId="77777777" w:rsidR="001A511E" w:rsidRDefault="001A511E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11E" w:rsidRPr="001F7182" w14:paraId="03383D69" w14:textId="77777777" w:rsidTr="005B4D11">
        <w:trPr>
          <w:trHeight w:val="397"/>
          <w:jc w:val="center"/>
        </w:trPr>
        <w:tc>
          <w:tcPr>
            <w:tcW w:w="3458" w:type="dxa"/>
          </w:tcPr>
          <w:p w14:paraId="3E646A15" w14:textId="685A7FA3" w:rsidR="001A511E" w:rsidRPr="001F7182" w:rsidRDefault="001A511E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11" w:type="dxa"/>
          </w:tcPr>
          <w:p w14:paraId="2D467661" w14:textId="02D72A38" w:rsidR="001A511E" w:rsidRDefault="001A511E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20.0</w:t>
            </w:r>
            <w:r w:rsidR="00BA0A8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A511E" w:rsidRPr="001F7182" w14:paraId="623687DE" w14:textId="77777777" w:rsidTr="005B4D11">
        <w:trPr>
          <w:trHeight w:val="397"/>
          <w:jc w:val="center"/>
        </w:trPr>
        <w:tc>
          <w:tcPr>
            <w:tcW w:w="3458" w:type="dxa"/>
          </w:tcPr>
          <w:p w14:paraId="09988D78" w14:textId="54FE3F45" w:rsidR="001A511E" w:rsidRPr="001F7182" w:rsidRDefault="001A511E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211" w:type="dxa"/>
          </w:tcPr>
          <w:p w14:paraId="3C77FD20" w14:textId="1A246F86" w:rsidR="001A511E" w:rsidRDefault="001A511E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80.0</w:t>
            </w:r>
            <w:r w:rsidR="00BA0A8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B4D11" w:rsidRPr="008E45C6" w14:paraId="0369A9CD" w14:textId="77777777" w:rsidTr="005B4D11">
        <w:trPr>
          <w:trHeight w:val="397"/>
          <w:jc w:val="center"/>
        </w:trPr>
        <w:tc>
          <w:tcPr>
            <w:tcW w:w="3458" w:type="dxa"/>
          </w:tcPr>
          <w:p w14:paraId="1B7A614A" w14:textId="3D9C7920" w:rsidR="005B4D11" w:rsidRPr="008E45C6" w:rsidRDefault="005B4D11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2211" w:type="dxa"/>
          </w:tcPr>
          <w:p w14:paraId="40F3227C" w14:textId="77777777" w:rsidR="005B4D11" w:rsidRPr="008E45C6" w:rsidRDefault="005B4D11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D11" w:rsidRPr="008E45C6" w14:paraId="08B2A6D7" w14:textId="77777777" w:rsidTr="005B4D11">
        <w:trPr>
          <w:trHeight w:val="397"/>
          <w:jc w:val="center"/>
        </w:trPr>
        <w:tc>
          <w:tcPr>
            <w:tcW w:w="3458" w:type="dxa"/>
          </w:tcPr>
          <w:p w14:paraId="07A3E08A" w14:textId="4DB3CD71" w:rsidR="005B4D11" w:rsidRPr="008E45C6" w:rsidRDefault="00F92A0D" w:rsidP="00C751B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11" w:type="dxa"/>
          </w:tcPr>
          <w:p w14:paraId="34E9B10D" w14:textId="5C0B62AF" w:rsidR="005B4D11" w:rsidRPr="008E45C6" w:rsidRDefault="00F92A0D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5B4D11" w:rsidRPr="008E45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  <w:r w:rsidR="005B4D11" w:rsidRPr="008E45C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B4D11" w:rsidRPr="008E45C6" w14:paraId="1B72C637" w14:textId="77777777" w:rsidTr="005B4D11">
        <w:trPr>
          <w:trHeight w:val="397"/>
          <w:jc w:val="center"/>
        </w:trPr>
        <w:tc>
          <w:tcPr>
            <w:tcW w:w="3458" w:type="dxa"/>
          </w:tcPr>
          <w:p w14:paraId="48B73682" w14:textId="246692E3" w:rsidR="005B4D11" w:rsidRPr="008E45C6" w:rsidRDefault="00F92A0D" w:rsidP="00C751B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211" w:type="dxa"/>
          </w:tcPr>
          <w:p w14:paraId="37B3001B" w14:textId="3DBAE577" w:rsidR="005B4D11" w:rsidRPr="008E45C6" w:rsidRDefault="00F92A0D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5B4D11" w:rsidRPr="008E45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3</w:t>
            </w:r>
            <w:r w:rsidR="005B4D11" w:rsidRPr="008E45C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92A0D" w:rsidRPr="001F7182" w14:paraId="1DD0D163" w14:textId="77777777" w:rsidTr="005B4D11">
        <w:trPr>
          <w:trHeight w:val="397"/>
          <w:jc w:val="center"/>
        </w:trPr>
        <w:tc>
          <w:tcPr>
            <w:tcW w:w="3458" w:type="dxa"/>
          </w:tcPr>
          <w:p w14:paraId="155E42A4" w14:textId="7DC247CA" w:rsidR="00F92A0D" w:rsidRPr="001F7182" w:rsidRDefault="00F92A0D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211" w:type="dxa"/>
          </w:tcPr>
          <w:p w14:paraId="5C2F4E04" w14:textId="77777777" w:rsidR="00F92A0D" w:rsidRDefault="00F92A0D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1F7182" w14:paraId="67722195" w14:textId="77777777" w:rsidTr="005B4D11">
        <w:trPr>
          <w:trHeight w:val="397"/>
          <w:jc w:val="center"/>
        </w:trPr>
        <w:tc>
          <w:tcPr>
            <w:tcW w:w="3458" w:type="dxa"/>
          </w:tcPr>
          <w:p w14:paraId="69F2A653" w14:textId="5BAC2935" w:rsidR="00F92A0D" w:rsidRDefault="00F92A0D" w:rsidP="00C75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11" w:type="dxa"/>
          </w:tcPr>
          <w:p w14:paraId="1CE3BA63" w14:textId="6207F58C" w:rsidR="00F92A0D" w:rsidRDefault="00F92A0D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21.7%)</w:t>
            </w:r>
          </w:p>
        </w:tc>
      </w:tr>
      <w:tr w:rsidR="00F92A0D" w:rsidRPr="001F7182" w14:paraId="549A3656" w14:textId="77777777" w:rsidTr="005B4D11">
        <w:trPr>
          <w:trHeight w:val="397"/>
          <w:jc w:val="center"/>
        </w:trPr>
        <w:tc>
          <w:tcPr>
            <w:tcW w:w="3458" w:type="dxa"/>
          </w:tcPr>
          <w:p w14:paraId="0805377E" w14:textId="1DEA69DB" w:rsidR="00F92A0D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2211" w:type="dxa"/>
          </w:tcPr>
          <w:p w14:paraId="4B2E91BF" w14:textId="21D77749" w:rsidR="00F92A0D" w:rsidRDefault="00F92A0D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78.3%)</w:t>
            </w:r>
          </w:p>
        </w:tc>
      </w:tr>
      <w:tr w:rsidR="00F92A0D" w:rsidRPr="001F7182" w14:paraId="598CA00C" w14:textId="77777777" w:rsidTr="005B4D11">
        <w:trPr>
          <w:trHeight w:val="397"/>
          <w:jc w:val="center"/>
        </w:trPr>
        <w:tc>
          <w:tcPr>
            <w:tcW w:w="3458" w:type="dxa"/>
          </w:tcPr>
          <w:p w14:paraId="0BF96A81" w14:textId="26798867" w:rsidR="00F92A0D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2211" w:type="dxa"/>
          </w:tcPr>
          <w:p w14:paraId="7A779B45" w14:textId="77777777" w:rsidR="00F92A0D" w:rsidRDefault="00F92A0D" w:rsidP="00C75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1F7182" w14:paraId="2CF3621F" w14:textId="77777777" w:rsidTr="005B4D11">
        <w:trPr>
          <w:trHeight w:val="397"/>
          <w:jc w:val="center"/>
        </w:trPr>
        <w:tc>
          <w:tcPr>
            <w:tcW w:w="3458" w:type="dxa"/>
          </w:tcPr>
          <w:p w14:paraId="02E4E17A" w14:textId="7C671BC8" w:rsidR="00F92A0D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11" w:type="dxa"/>
          </w:tcPr>
          <w:p w14:paraId="21AAB520" w14:textId="3E5018E2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21.7%)</w:t>
            </w:r>
          </w:p>
        </w:tc>
      </w:tr>
      <w:tr w:rsidR="00F92A0D" w:rsidRPr="001F7182" w14:paraId="66370498" w14:textId="77777777" w:rsidTr="005B4D11">
        <w:trPr>
          <w:trHeight w:val="397"/>
          <w:jc w:val="center"/>
        </w:trPr>
        <w:tc>
          <w:tcPr>
            <w:tcW w:w="3458" w:type="dxa"/>
          </w:tcPr>
          <w:p w14:paraId="10081369" w14:textId="1AA1CCA8" w:rsidR="00F92A0D" w:rsidRDefault="00F92A0D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2211" w:type="dxa"/>
          </w:tcPr>
          <w:p w14:paraId="20DD55F3" w14:textId="355CA5C4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78.3%)</w:t>
            </w:r>
          </w:p>
        </w:tc>
      </w:tr>
      <w:tr w:rsidR="00F92A0D" w:rsidRPr="001F7182" w14:paraId="11B92B17" w14:textId="77777777" w:rsidTr="005B4D11">
        <w:trPr>
          <w:trHeight w:val="397"/>
          <w:jc w:val="center"/>
        </w:trPr>
        <w:tc>
          <w:tcPr>
            <w:tcW w:w="3458" w:type="dxa"/>
          </w:tcPr>
          <w:p w14:paraId="1D2AF8C9" w14:textId="77777777" w:rsidR="00F92A0D" w:rsidRPr="001F7182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182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211" w:type="dxa"/>
          </w:tcPr>
          <w:p w14:paraId="1496F177" w14:textId="43B0F78C" w:rsidR="00F92A0D" w:rsidRPr="001F7182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2</w:t>
            </w:r>
            <w:r w:rsidRPr="001F718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</w:tr>
      <w:tr w:rsidR="00F92A0D" w:rsidRPr="00012D3C" w14:paraId="23E452D5" w14:textId="77777777" w:rsidTr="005B4D11">
        <w:trPr>
          <w:trHeight w:val="397"/>
          <w:jc w:val="center"/>
        </w:trPr>
        <w:tc>
          <w:tcPr>
            <w:tcW w:w="3458" w:type="dxa"/>
          </w:tcPr>
          <w:p w14:paraId="733588E3" w14:textId="77777777" w:rsidR="00F92A0D" w:rsidRPr="00012D3C" w:rsidRDefault="00F92A0D" w:rsidP="00F92A0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12D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Diagnostic characteristics </w:t>
            </w:r>
          </w:p>
        </w:tc>
        <w:tc>
          <w:tcPr>
            <w:tcW w:w="2211" w:type="dxa"/>
          </w:tcPr>
          <w:p w14:paraId="67D15F67" w14:textId="77777777" w:rsidR="00F92A0D" w:rsidRPr="00012D3C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012D3C" w14:paraId="612DC6C6" w14:textId="77777777" w:rsidTr="005B4D11">
        <w:trPr>
          <w:trHeight w:val="397"/>
          <w:jc w:val="center"/>
        </w:trPr>
        <w:tc>
          <w:tcPr>
            <w:tcW w:w="3458" w:type="dxa"/>
          </w:tcPr>
          <w:p w14:paraId="5C40579E" w14:textId="3B06F2C9" w:rsidR="00F92A0D" w:rsidRPr="003D65C8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ist pain </w:t>
            </w:r>
          </w:p>
        </w:tc>
        <w:tc>
          <w:tcPr>
            <w:tcW w:w="2211" w:type="dxa"/>
          </w:tcPr>
          <w:p w14:paraId="2B6E3CD7" w14:textId="08B46CE0" w:rsidR="00F92A0D" w:rsidRPr="003D65C8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92A0D" w:rsidRPr="00012D3C" w14:paraId="22EA49A6" w14:textId="77777777" w:rsidTr="005B4D11">
        <w:trPr>
          <w:trHeight w:val="397"/>
          <w:jc w:val="center"/>
        </w:trPr>
        <w:tc>
          <w:tcPr>
            <w:tcW w:w="3458" w:type="dxa"/>
          </w:tcPr>
          <w:p w14:paraId="59930A2A" w14:textId="27ACF7DE" w:rsidR="00F92A0D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11" w:type="dxa"/>
          </w:tcPr>
          <w:p w14:paraId="78F9D195" w14:textId="54A70F96" w:rsidR="00F92A0D" w:rsidRPr="003D65C8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18.3%)</w:t>
            </w:r>
          </w:p>
        </w:tc>
      </w:tr>
      <w:tr w:rsidR="00F92A0D" w:rsidRPr="00012D3C" w14:paraId="3656CB63" w14:textId="77777777" w:rsidTr="005B4D11">
        <w:trPr>
          <w:trHeight w:val="397"/>
          <w:jc w:val="center"/>
        </w:trPr>
        <w:tc>
          <w:tcPr>
            <w:tcW w:w="3458" w:type="dxa"/>
          </w:tcPr>
          <w:p w14:paraId="7A62AEE3" w14:textId="31ADC316" w:rsidR="00F92A0D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2211" w:type="dxa"/>
          </w:tcPr>
          <w:p w14:paraId="36DC23D1" w14:textId="280DD2CC" w:rsidR="00F92A0D" w:rsidRPr="003D65C8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81.7%)</w:t>
            </w:r>
          </w:p>
        </w:tc>
      </w:tr>
      <w:tr w:rsidR="00F92A0D" w:rsidRPr="00012D3C" w14:paraId="15A67EA8" w14:textId="77777777" w:rsidTr="005B4D11">
        <w:trPr>
          <w:trHeight w:val="397"/>
          <w:jc w:val="center"/>
        </w:trPr>
        <w:tc>
          <w:tcPr>
            <w:tcW w:w="3458" w:type="dxa"/>
          </w:tcPr>
          <w:p w14:paraId="13465550" w14:textId="3EDF31FE" w:rsidR="00F92A0D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ood urine</w:t>
            </w:r>
          </w:p>
        </w:tc>
        <w:tc>
          <w:tcPr>
            <w:tcW w:w="2211" w:type="dxa"/>
          </w:tcPr>
          <w:p w14:paraId="0C438734" w14:textId="77777777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012D3C" w14:paraId="52517546" w14:textId="77777777" w:rsidTr="005B4D11">
        <w:trPr>
          <w:trHeight w:val="397"/>
          <w:jc w:val="center"/>
        </w:trPr>
        <w:tc>
          <w:tcPr>
            <w:tcW w:w="3458" w:type="dxa"/>
          </w:tcPr>
          <w:p w14:paraId="46065BF1" w14:textId="022F14AB" w:rsidR="00F92A0D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11" w:type="dxa"/>
          </w:tcPr>
          <w:p w14:paraId="7D020A48" w14:textId="431BC270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26.7%)</w:t>
            </w:r>
          </w:p>
        </w:tc>
      </w:tr>
      <w:tr w:rsidR="00F92A0D" w:rsidRPr="00012D3C" w14:paraId="56F755EB" w14:textId="77777777" w:rsidTr="005B4D11">
        <w:trPr>
          <w:trHeight w:val="397"/>
          <w:jc w:val="center"/>
        </w:trPr>
        <w:tc>
          <w:tcPr>
            <w:tcW w:w="3458" w:type="dxa"/>
          </w:tcPr>
          <w:p w14:paraId="07731B9E" w14:textId="633896EC" w:rsidR="00F92A0D" w:rsidRDefault="00F92A0D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2211" w:type="dxa"/>
          </w:tcPr>
          <w:p w14:paraId="65F72FF2" w14:textId="1AFF224C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73.3%)</w:t>
            </w:r>
          </w:p>
        </w:tc>
      </w:tr>
      <w:tr w:rsidR="00440EED" w:rsidRPr="00012D3C" w14:paraId="278D9A07" w14:textId="77777777" w:rsidTr="005B4D11">
        <w:trPr>
          <w:trHeight w:val="397"/>
          <w:jc w:val="center"/>
        </w:trPr>
        <w:tc>
          <w:tcPr>
            <w:tcW w:w="3458" w:type="dxa"/>
          </w:tcPr>
          <w:p w14:paraId="4D8D100F" w14:textId="4F6A9BAB" w:rsidR="00440EED" w:rsidRDefault="00440EED" w:rsidP="00440E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mor location</w:t>
            </w:r>
          </w:p>
        </w:tc>
        <w:tc>
          <w:tcPr>
            <w:tcW w:w="2211" w:type="dxa"/>
          </w:tcPr>
          <w:p w14:paraId="37ADF49A" w14:textId="77777777" w:rsidR="00440EED" w:rsidRDefault="00440EE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EED" w:rsidRPr="00012D3C" w14:paraId="3671417F" w14:textId="77777777" w:rsidTr="005B4D11">
        <w:trPr>
          <w:trHeight w:val="397"/>
          <w:jc w:val="center"/>
        </w:trPr>
        <w:tc>
          <w:tcPr>
            <w:tcW w:w="3458" w:type="dxa"/>
          </w:tcPr>
          <w:p w14:paraId="6656AA1F" w14:textId="0B15F071" w:rsidR="00440EED" w:rsidRDefault="00C3654F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3654F">
              <w:rPr>
                <w:rFonts w:ascii="Times New Roman" w:hAnsi="Times New Roman" w:cs="Times New Roman"/>
                <w:sz w:val="18"/>
                <w:szCs w:val="18"/>
              </w:rPr>
              <w:t>upper pole</w:t>
            </w:r>
          </w:p>
        </w:tc>
        <w:tc>
          <w:tcPr>
            <w:tcW w:w="2211" w:type="dxa"/>
          </w:tcPr>
          <w:p w14:paraId="25C94BE4" w14:textId="3EC40970" w:rsidR="00440EED" w:rsidRDefault="00C3654F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40.0%)</w:t>
            </w:r>
          </w:p>
        </w:tc>
      </w:tr>
      <w:tr w:rsidR="00440EED" w:rsidRPr="00012D3C" w14:paraId="5662FA1D" w14:textId="77777777" w:rsidTr="005B4D11">
        <w:trPr>
          <w:trHeight w:val="397"/>
          <w:jc w:val="center"/>
        </w:trPr>
        <w:tc>
          <w:tcPr>
            <w:tcW w:w="3458" w:type="dxa"/>
          </w:tcPr>
          <w:p w14:paraId="4E3650EC" w14:textId="21BE4E05" w:rsidR="00440EED" w:rsidRDefault="00C3654F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3654F">
              <w:rPr>
                <w:rFonts w:ascii="Times New Roman" w:hAnsi="Times New Roman" w:cs="Times New Roman"/>
                <w:sz w:val="18"/>
                <w:szCs w:val="18"/>
              </w:rPr>
              <w:t>lower pole</w:t>
            </w:r>
          </w:p>
        </w:tc>
        <w:tc>
          <w:tcPr>
            <w:tcW w:w="2211" w:type="dxa"/>
          </w:tcPr>
          <w:p w14:paraId="14CB4D59" w14:textId="161961F0" w:rsidR="00440EED" w:rsidRDefault="00C3654F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60.0%)</w:t>
            </w:r>
          </w:p>
        </w:tc>
      </w:tr>
      <w:tr w:rsidR="00C121F8" w:rsidRPr="00C121F8" w14:paraId="04FC0F20" w14:textId="77777777" w:rsidTr="005B4D11">
        <w:trPr>
          <w:trHeight w:val="397"/>
          <w:jc w:val="center"/>
        </w:trPr>
        <w:tc>
          <w:tcPr>
            <w:tcW w:w="3458" w:type="dxa"/>
          </w:tcPr>
          <w:p w14:paraId="01B2CBF1" w14:textId="5D029184" w:rsidR="00C121F8" w:rsidRPr="00C121F8" w:rsidRDefault="00C121F8" w:rsidP="00F92A0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CC</w:t>
            </w:r>
            <w:r w:rsidRPr="00C121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with inferior vena cava thrombus</w:t>
            </w:r>
          </w:p>
        </w:tc>
        <w:tc>
          <w:tcPr>
            <w:tcW w:w="2211" w:type="dxa"/>
          </w:tcPr>
          <w:p w14:paraId="43468F81" w14:textId="77777777" w:rsidR="00C121F8" w:rsidRPr="00C121F8" w:rsidRDefault="00C121F8" w:rsidP="00C121F8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C121F8" w:rsidRPr="00012D3C" w14:paraId="05E85185" w14:textId="77777777" w:rsidTr="005B4D11">
        <w:trPr>
          <w:trHeight w:val="397"/>
          <w:jc w:val="center"/>
        </w:trPr>
        <w:tc>
          <w:tcPr>
            <w:tcW w:w="3458" w:type="dxa"/>
          </w:tcPr>
          <w:p w14:paraId="50630458" w14:textId="448A13BB" w:rsidR="00C121F8" w:rsidRPr="00C121F8" w:rsidRDefault="00C121F8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1F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211" w:type="dxa"/>
          </w:tcPr>
          <w:p w14:paraId="01AA8621" w14:textId="760330FE" w:rsidR="00C121F8" w:rsidRPr="00012D3C" w:rsidRDefault="00C121F8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 (43.3%)</w:t>
            </w:r>
          </w:p>
        </w:tc>
      </w:tr>
      <w:tr w:rsidR="00C121F8" w:rsidRPr="00012D3C" w14:paraId="6021A093" w14:textId="77777777" w:rsidTr="005B4D11">
        <w:trPr>
          <w:trHeight w:val="397"/>
          <w:jc w:val="center"/>
        </w:trPr>
        <w:tc>
          <w:tcPr>
            <w:tcW w:w="3458" w:type="dxa"/>
          </w:tcPr>
          <w:p w14:paraId="6A608B5A" w14:textId="76991697" w:rsidR="00C121F8" w:rsidRPr="00C121F8" w:rsidRDefault="00C121F8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21F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121F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211" w:type="dxa"/>
          </w:tcPr>
          <w:p w14:paraId="14CEE486" w14:textId="6D7961CF" w:rsidR="00C121F8" w:rsidRPr="00012D3C" w:rsidRDefault="00C121F8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56.6%)</w:t>
            </w:r>
          </w:p>
        </w:tc>
      </w:tr>
      <w:tr w:rsidR="00F92A0D" w:rsidRPr="00012D3C" w14:paraId="016375CA" w14:textId="77777777" w:rsidTr="005B4D11">
        <w:trPr>
          <w:trHeight w:val="397"/>
          <w:jc w:val="center"/>
        </w:trPr>
        <w:tc>
          <w:tcPr>
            <w:tcW w:w="3458" w:type="dxa"/>
          </w:tcPr>
          <w:p w14:paraId="3C67B11A" w14:textId="77777777" w:rsidR="00F92A0D" w:rsidRPr="00012D3C" w:rsidRDefault="00F92A0D" w:rsidP="00F92A0D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12D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 xml:space="preserve">Clinical TNM stage </w:t>
            </w:r>
          </w:p>
        </w:tc>
        <w:tc>
          <w:tcPr>
            <w:tcW w:w="2211" w:type="dxa"/>
          </w:tcPr>
          <w:p w14:paraId="710213ED" w14:textId="77777777" w:rsidR="00F92A0D" w:rsidRPr="00012D3C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1B52C7" w14:paraId="3C9231E4" w14:textId="77777777" w:rsidTr="005B4D11">
        <w:trPr>
          <w:trHeight w:val="397"/>
          <w:jc w:val="center"/>
        </w:trPr>
        <w:tc>
          <w:tcPr>
            <w:tcW w:w="3458" w:type="dxa"/>
          </w:tcPr>
          <w:p w14:paraId="5FAA64CD" w14:textId="1A1F669B" w:rsidR="00F92A0D" w:rsidRPr="001B52C7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52C7">
              <w:rPr>
                <w:rFonts w:ascii="Times New Roman" w:hAnsi="Times New Roman" w:cs="Times New Roman"/>
                <w:sz w:val="18"/>
                <w:szCs w:val="18"/>
              </w:rPr>
              <w:t>Clinical T stage</w:t>
            </w:r>
          </w:p>
        </w:tc>
        <w:tc>
          <w:tcPr>
            <w:tcW w:w="2211" w:type="dxa"/>
          </w:tcPr>
          <w:p w14:paraId="26EA02F0" w14:textId="77777777" w:rsidR="00F92A0D" w:rsidRPr="001B52C7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1B52C7" w14:paraId="3A4573BF" w14:textId="77777777" w:rsidTr="005B4D11">
        <w:trPr>
          <w:trHeight w:val="397"/>
          <w:jc w:val="center"/>
        </w:trPr>
        <w:tc>
          <w:tcPr>
            <w:tcW w:w="3458" w:type="dxa"/>
          </w:tcPr>
          <w:p w14:paraId="4F90D3FD" w14:textId="77187773" w:rsidR="00F92A0D" w:rsidRPr="001B52C7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52C7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11" w:type="dxa"/>
          </w:tcPr>
          <w:p w14:paraId="02217ACA" w14:textId="24FBBE24" w:rsidR="00F92A0D" w:rsidRPr="001B52C7" w:rsidRDefault="00AD03BA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 w:rsidR="00F92A0D" w:rsidRPr="001B52C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="00F92A0D" w:rsidRPr="001B52C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92A0D" w:rsidRPr="001B52C7" w14:paraId="0430FBEF" w14:textId="77777777" w:rsidTr="005B4D11">
        <w:trPr>
          <w:trHeight w:val="397"/>
          <w:jc w:val="center"/>
        </w:trPr>
        <w:tc>
          <w:tcPr>
            <w:tcW w:w="3458" w:type="dxa"/>
          </w:tcPr>
          <w:p w14:paraId="157636B6" w14:textId="49D5B166" w:rsidR="00F92A0D" w:rsidRPr="001B52C7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52C7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11" w:type="dxa"/>
          </w:tcPr>
          <w:p w14:paraId="731DB32A" w14:textId="7E7FD1C2" w:rsidR="00F92A0D" w:rsidRPr="001B52C7" w:rsidRDefault="00AD03BA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F92A0D" w:rsidRPr="001B52C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7</w:t>
            </w:r>
            <w:r w:rsidR="00F92A0D" w:rsidRPr="001B52C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92A0D" w:rsidRPr="001B52C7" w14:paraId="631B30ED" w14:textId="77777777" w:rsidTr="005B4D11">
        <w:trPr>
          <w:trHeight w:val="397"/>
          <w:jc w:val="center"/>
        </w:trPr>
        <w:tc>
          <w:tcPr>
            <w:tcW w:w="3458" w:type="dxa"/>
          </w:tcPr>
          <w:p w14:paraId="663DA55C" w14:textId="6F91C2AD" w:rsidR="00F92A0D" w:rsidRPr="001B52C7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52C7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11" w:type="dxa"/>
          </w:tcPr>
          <w:p w14:paraId="65FDBAB2" w14:textId="078F6D70" w:rsidR="00F92A0D" w:rsidRPr="001B52C7" w:rsidRDefault="00AD03BA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="00FE368B" w:rsidRPr="001B52C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E368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="00FE368B" w:rsidRPr="001B52C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E368B" w:rsidRPr="001B52C7" w14:paraId="4179A718" w14:textId="77777777" w:rsidTr="005B4D11">
        <w:trPr>
          <w:trHeight w:val="397"/>
          <w:jc w:val="center"/>
        </w:trPr>
        <w:tc>
          <w:tcPr>
            <w:tcW w:w="3458" w:type="dxa"/>
          </w:tcPr>
          <w:p w14:paraId="2439A351" w14:textId="1414114A" w:rsidR="00FE368B" w:rsidRPr="001B52C7" w:rsidRDefault="00F03E19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4</w:t>
            </w:r>
          </w:p>
        </w:tc>
        <w:tc>
          <w:tcPr>
            <w:tcW w:w="2211" w:type="dxa"/>
          </w:tcPr>
          <w:p w14:paraId="523B214F" w14:textId="59965AA4" w:rsidR="00FE368B" w:rsidRDefault="00220ECC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E368B" w:rsidRPr="001B52C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D03BA"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  <w:r w:rsidR="00FE368B" w:rsidRPr="001B52C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92A0D" w:rsidRPr="001B52C7" w14:paraId="03DC7EA5" w14:textId="77777777" w:rsidTr="005B4D11">
        <w:trPr>
          <w:trHeight w:val="397"/>
          <w:jc w:val="center"/>
        </w:trPr>
        <w:tc>
          <w:tcPr>
            <w:tcW w:w="3458" w:type="dxa"/>
          </w:tcPr>
          <w:p w14:paraId="2608DD11" w14:textId="100EF1D2" w:rsidR="00F92A0D" w:rsidRPr="001B52C7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52C7">
              <w:rPr>
                <w:rFonts w:ascii="Times New Roman" w:hAnsi="Times New Roman" w:cs="Times New Roman"/>
                <w:sz w:val="18"/>
                <w:szCs w:val="18"/>
              </w:rPr>
              <w:t xml:space="preserve">Clin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B52C7">
              <w:rPr>
                <w:rFonts w:ascii="Times New Roman" w:hAnsi="Times New Roman" w:cs="Times New Roman"/>
                <w:sz w:val="18"/>
                <w:szCs w:val="18"/>
              </w:rPr>
              <w:t xml:space="preserve"> stage</w:t>
            </w:r>
          </w:p>
        </w:tc>
        <w:tc>
          <w:tcPr>
            <w:tcW w:w="2211" w:type="dxa"/>
          </w:tcPr>
          <w:p w14:paraId="3D15AEB7" w14:textId="77777777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1B52C7" w14:paraId="606F6F7C" w14:textId="77777777" w:rsidTr="005B4D11">
        <w:trPr>
          <w:trHeight w:val="397"/>
          <w:jc w:val="center"/>
        </w:trPr>
        <w:tc>
          <w:tcPr>
            <w:tcW w:w="3458" w:type="dxa"/>
          </w:tcPr>
          <w:p w14:paraId="3CF34374" w14:textId="79F577BF" w:rsidR="00F92A0D" w:rsidRPr="001B52C7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11" w:type="dxa"/>
          </w:tcPr>
          <w:p w14:paraId="5B6F85DE" w14:textId="6A62D13E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AD03B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D03BA">
              <w:rPr>
                <w:rFonts w:ascii="Times New Roman" w:hAnsi="Times New Roman" w:cs="Times New Roman" w:hint="eastAsia"/>
                <w:sz w:val="18"/>
                <w:szCs w:val="18"/>
              </w:rPr>
              <w:t>9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92A0D" w:rsidRPr="001B52C7" w14:paraId="077B110C" w14:textId="77777777" w:rsidTr="005B4D11">
        <w:trPr>
          <w:trHeight w:val="397"/>
          <w:jc w:val="center"/>
        </w:trPr>
        <w:tc>
          <w:tcPr>
            <w:tcW w:w="3458" w:type="dxa"/>
          </w:tcPr>
          <w:p w14:paraId="2E14E015" w14:textId="66A8F042" w:rsidR="00F92A0D" w:rsidRPr="001B52C7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11" w:type="dxa"/>
          </w:tcPr>
          <w:p w14:paraId="71E55F04" w14:textId="03D8A5F6" w:rsidR="00F92A0D" w:rsidRDefault="00AD03BA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92A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  <w:r w:rsidR="00F92A0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92A0D" w:rsidRPr="001B52C7" w14:paraId="05A7C552" w14:textId="77777777" w:rsidTr="005B4D11">
        <w:trPr>
          <w:trHeight w:val="397"/>
          <w:jc w:val="center"/>
        </w:trPr>
        <w:tc>
          <w:tcPr>
            <w:tcW w:w="3458" w:type="dxa"/>
          </w:tcPr>
          <w:p w14:paraId="701041FD" w14:textId="2FD32584" w:rsidR="00F92A0D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52C7">
              <w:rPr>
                <w:rFonts w:ascii="Times New Roman" w:hAnsi="Times New Roman" w:cs="Times New Roman"/>
                <w:sz w:val="18"/>
                <w:szCs w:val="18"/>
              </w:rPr>
              <w:t xml:space="preserve">Clin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B52C7">
              <w:rPr>
                <w:rFonts w:ascii="Times New Roman" w:hAnsi="Times New Roman" w:cs="Times New Roman"/>
                <w:sz w:val="18"/>
                <w:szCs w:val="18"/>
              </w:rPr>
              <w:t xml:space="preserve"> stage</w:t>
            </w:r>
          </w:p>
        </w:tc>
        <w:tc>
          <w:tcPr>
            <w:tcW w:w="2211" w:type="dxa"/>
          </w:tcPr>
          <w:p w14:paraId="3AC07DD2" w14:textId="77777777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1B52C7" w14:paraId="7372F5BE" w14:textId="77777777" w:rsidTr="005B4D11">
        <w:trPr>
          <w:trHeight w:val="397"/>
          <w:jc w:val="center"/>
        </w:trPr>
        <w:tc>
          <w:tcPr>
            <w:tcW w:w="3458" w:type="dxa"/>
          </w:tcPr>
          <w:p w14:paraId="70260DA7" w14:textId="5569E56C" w:rsidR="00F92A0D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11" w:type="dxa"/>
          </w:tcPr>
          <w:p w14:paraId="7EE6B321" w14:textId="6D2D5AC6" w:rsidR="00F92A0D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AD03B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D03BA">
              <w:rPr>
                <w:rFonts w:ascii="Times New Roman" w:hAnsi="Times New Roman" w:cs="Times New Roman" w:hint="eastAsia"/>
                <w:sz w:val="18"/>
                <w:szCs w:val="18"/>
              </w:rPr>
              <w:t>9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92A0D" w:rsidRPr="001B52C7" w14:paraId="290F3A16" w14:textId="77777777" w:rsidTr="005B4D11">
        <w:trPr>
          <w:trHeight w:val="397"/>
          <w:jc w:val="center"/>
        </w:trPr>
        <w:tc>
          <w:tcPr>
            <w:tcW w:w="3458" w:type="dxa"/>
          </w:tcPr>
          <w:p w14:paraId="4E9EBB80" w14:textId="13D65481" w:rsidR="00F92A0D" w:rsidRDefault="00F92A0D" w:rsidP="00F92A0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11" w:type="dxa"/>
          </w:tcPr>
          <w:p w14:paraId="3A8C07AD" w14:textId="24B21947" w:rsidR="00F92A0D" w:rsidRDefault="00AD03BA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92A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</w:t>
            </w:r>
            <w:r w:rsidR="00F92A0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92A0D" w:rsidRPr="005B4D11" w14:paraId="24C0674F" w14:textId="77777777" w:rsidTr="005B4D11">
        <w:trPr>
          <w:trHeight w:val="397"/>
          <w:jc w:val="center"/>
        </w:trPr>
        <w:tc>
          <w:tcPr>
            <w:tcW w:w="3458" w:type="dxa"/>
          </w:tcPr>
          <w:p w14:paraId="0DC85BFF" w14:textId="77777777" w:rsidR="00F92A0D" w:rsidRPr="005B4D11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8960946"/>
            <w:r w:rsidRPr="005B4D11">
              <w:rPr>
                <w:rFonts w:ascii="Times New Roman" w:hAnsi="Times New Roman" w:cs="Times New Roman"/>
                <w:sz w:val="18"/>
                <w:szCs w:val="18"/>
              </w:rPr>
              <w:t>Pathology</w:t>
            </w:r>
            <w:bookmarkEnd w:id="2"/>
          </w:p>
        </w:tc>
        <w:tc>
          <w:tcPr>
            <w:tcW w:w="2211" w:type="dxa"/>
          </w:tcPr>
          <w:p w14:paraId="5A7E0D1E" w14:textId="77777777" w:rsidR="00F92A0D" w:rsidRPr="005B4D11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A0D" w:rsidRPr="005B4D11" w14:paraId="33DB0429" w14:textId="77777777" w:rsidTr="005B4D11">
        <w:trPr>
          <w:trHeight w:val="397"/>
          <w:jc w:val="center"/>
        </w:trPr>
        <w:tc>
          <w:tcPr>
            <w:tcW w:w="3458" w:type="dxa"/>
          </w:tcPr>
          <w:p w14:paraId="2EC6158B" w14:textId="4ECAD0E7" w:rsidR="00F92A0D" w:rsidRPr="005B4D11" w:rsidRDefault="00F92A0D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B4D11">
              <w:rPr>
                <w:rFonts w:ascii="Times New Roman" w:hAnsi="Times New Roman" w:cs="Times New Roman"/>
                <w:sz w:val="18"/>
                <w:szCs w:val="18"/>
              </w:rPr>
              <w:t>Clear cell carcinoma</w:t>
            </w:r>
          </w:p>
        </w:tc>
        <w:tc>
          <w:tcPr>
            <w:tcW w:w="2211" w:type="dxa"/>
          </w:tcPr>
          <w:p w14:paraId="00353CAF" w14:textId="38F66D18" w:rsidR="00F92A0D" w:rsidRPr="005B4D11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D1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B4D11">
              <w:rPr>
                <w:rFonts w:ascii="Times New Roman" w:hAnsi="Times New Roman" w:cs="Times New Roman"/>
                <w:sz w:val="18"/>
                <w:szCs w:val="18"/>
              </w:rPr>
              <w:t>0(100%)</w:t>
            </w:r>
          </w:p>
        </w:tc>
      </w:tr>
      <w:tr w:rsidR="00C3654F" w:rsidRPr="005B4D11" w14:paraId="6D6A8666" w14:textId="77777777" w:rsidTr="005B4D11">
        <w:trPr>
          <w:trHeight w:val="397"/>
          <w:jc w:val="center"/>
        </w:trPr>
        <w:tc>
          <w:tcPr>
            <w:tcW w:w="3458" w:type="dxa"/>
          </w:tcPr>
          <w:p w14:paraId="3076CA1C" w14:textId="120917D8" w:rsidR="00C3654F" w:rsidRPr="005B4D11" w:rsidRDefault="00C3654F" w:rsidP="00C36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654F">
              <w:rPr>
                <w:rFonts w:ascii="Times New Roman" w:hAnsi="Times New Roman" w:cs="Times New Roman"/>
                <w:sz w:val="18"/>
                <w:szCs w:val="18"/>
              </w:rPr>
              <w:t>Furhr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3EDC" w:rsidRPr="00933EDC">
              <w:rPr>
                <w:rFonts w:ascii="Times New Roman" w:hAnsi="Times New Roman" w:cs="Times New Roman"/>
                <w:sz w:val="18"/>
                <w:szCs w:val="18"/>
              </w:rPr>
              <w:t>nuclear grade</w:t>
            </w:r>
          </w:p>
        </w:tc>
        <w:tc>
          <w:tcPr>
            <w:tcW w:w="2211" w:type="dxa"/>
          </w:tcPr>
          <w:p w14:paraId="58346744" w14:textId="77777777" w:rsidR="00C3654F" w:rsidRPr="005B4D11" w:rsidRDefault="00C3654F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654F" w:rsidRPr="005B4D11" w14:paraId="3C3F1BE3" w14:textId="77777777" w:rsidTr="005B4D11">
        <w:trPr>
          <w:trHeight w:val="397"/>
          <w:jc w:val="center"/>
        </w:trPr>
        <w:tc>
          <w:tcPr>
            <w:tcW w:w="3458" w:type="dxa"/>
          </w:tcPr>
          <w:p w14:paraId="14899623" w14:textId="01E4842D" w:rsidR="00C3654F" w:rsidRPr="005B4D11" w:rsidRDefault="00933EDC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11" w:type="dxa"/>
          </w:tcPr>
          <w:p w14:paraId="7D518A99" w14:textId="5FDEE68E" w:rsidR="00C3654F" w:rsidRPr="005B4D11" w:rsidRDefault="00933EDC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3%)</w:t>
            </w:r>
          </w:p>
        </w:tc>
      </w:tr>
      <w:tr w:rsidR="00C3654F" w:rsidRPr="005B4D11" w14:paraId="60C85528" w14:textId="77777777" w:rsidTr="005B4D11">
        <w:trPr>
          <w:trHeight w:val="397"/>
          <w:jc w:val="center"/>
        </w:trPr>
        <w:tc>
          <w:tcPr>
            <w:tcW w:w="3458" w:type="dxa"/>
          </w:tcPr>
          <w:p w14:paraId="680E03BD" w14:textId="36AF697F" w:rsidR="00C3654F" w:rsidRPr="005B4D11" w:rsidRDefault="00933EDC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11" w:type="dxa"/>
          </w:tcPr>
          <w:p w14:paraId="7CB25734" w14:textId="053FC7C8" w:rsidR="00C3654F" w:rsidRPr="005B4D11" w:rsidRDefault="00933EDC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53.3%)</w:t>
            </w:r>
          </w:p>
        </w:tc>
      </w:tr>
      <w:tr w:rsidR="00C3654F" w:rsidRPr="005B4D11" w14:paraId="29A1FEE2" w14:textId="77777777" w:rsidTr="005B4D11">
        <w:trPr>
          <w:trHeight w:val="397"/>
          <w:jc w:val="center"/>
        </w:trPr>
        <w:tc>
          <w:tcPr>
            <w:tcW w:w="3458" w:type="dxa"/>
          </w:tcPr>
          <w:p w14:paraId="58E93CF7" w14:textId="026EFAFE" w:rsidR="00C3654F" w:rsidRPr="005B4D11" w:rsidRDefault="00933EDC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11" w:type="dxa"/>
          </w:tcPr>
          <w:p w14:paraId="06D4B7F6" w14:textId="7ADFF03C" w:rsidR="00C3654F" w:rsidRPr="005B4D11" w:rsidRDefault="00933EDC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35.0%)</w:t>
            </w:r>
          </w:p>
        </w:tc>
      </w:tr>
      <w:tr w:rsidR="00C3654F" w:rsidRPr="005B4D11" w14:paraId="53AE1B89" w14:textId="77777777" w:rsidTr="005B4D11">
        <w:trPr>
          <w:trHeight w:val="397"/>
          <w:jc w:val="center"/>
        </w:trPr>
        <w:tc>
          <w:tcPr>
            <w:tcW w:w="3458" w:type="dxa"/>
          </w:tcPr>
          <w:p w14:paraId="06F3A43B" w14:textId="769FA22F" w:rsidR="00C3654F" w:rsidRPr="005B4D11" w:rsidRDefault="00933EDC" w:rsidP="00F92A0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11" w:type="dxa"/>
          </w:tcPr>
          <w:p w14:paraId="4BF0104C" w14:textId="7C1030EB" w:rsidR="00C3654F" w:rsidRPr="005B4D11" w:rsidRDefault="00933EDC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7%)</w:t>
            </w:r>
          </w:p>
        </w:tc>
      </w:tr>
      <w:tr w:rsidR="00F92A0D" w:rsidRPr="005B4D11" w14:paraId="6EF9C1F2" w14:textId="77777777" w:rsidTr="005B4D11">
        <w:trPr>
          <w:trHeight w:val="397"/>
          <w:jc w:val="center"/>
        </w:trPr>
        <w:tc>
          <w:tcPr>
            <w:tcW w:w="3458" w:type="dxa"/>
          </w:tcPr>
          <w:p w14:paraId="272C1DC9" w14:textId="77777777" w:rsidR="00F92A0D" w:rsidRPr="005B4D11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11">
              <w:rPr>
                <w:rFonts w:ascii="Times New Roman" w:hAnsi="Times New Roman" w:cs="Times New Roman"/>
                <w:sz w:val="18"/>
                <w:szCs w:val="18"/>
              </w:rPr>
              <w:t>Hospital stay (mean, day)</w:t>
            </w:r>
          </w:p>
        </w:tc>
        <w:tc>
          <w:tcPr>
            <w:tcW w:w="2211" w:type="dxa"/>
          </w:tcPr>
          <w:p w14:paraId="627F5D4B" w14:textId="6209F590" w:rsidR="00F92A0D" w:rsidRPr="005B4D11" w:rsidRDefault="00F92A0D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4D11">
              <w:rPr>
                <w:rFonts w:ascii="Times New Roman" w:hAnsi="Times New Roman" w:cs="Times New Roman"/>
                <w:sz w:val="18"/>
                <w:szCs w:val="18"/>
              </w:rPr>
              <w:t>12.58±0.668</w:t>
            </w:r>
          </w:p>
        </w:tc>
      </w:tr>
      <w:tr w:rsidR="00F92A0D" w:rsidRPr="005B4D11" w14:paraId="3FC5BC89" w14:textId="77777777" w:rsidTr="005B4D11">
        <w:trPr>
          <w:trHeight w:val="397"/>
          <w:jc w:val="center"/>
        </w:trPr>
        <w:tc>
          <w:tcPr>
            <w:tcW w:w="3458" w:type="dxa"/>
          </w:tcPr>
          <w:p w14:paraId="7E924B3C" w14:textId="3BBBFA35" w:rsidR="00F92A0D" w:rsidRPr="005B4D11" w:rsidRDefault="00F92A0D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11">
              <w:rPr>
                <w:rFonts w:ascii="Times New Roman" w:hAnsi="Times New Roman" w:cs="Times New Roman"/>
                <w:sz w:val="18"/>
                <w:szCs w:val="18"/>
              </w:rPr>
              <w:t xml:space="preserve">Follow-up (median, </w:t>
            </w:r>
            <w:r w:rsidR="00CD59F4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r w:rsidRPr="005B4D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1" w:type="dxa"/>
          </w:tcPr>
          <w:p w14:paraId="4D5D3368" w14:textId="77F24BB0" w:rsidR="00F92A0D" w:rsidRPr="005B4D11" w:rsidRDefault="00CD59F4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  <w:r w:rsidR="00F92A0D" w:rsidRPr="005B4D1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AD38A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92A0D" w:rsidRPr="005B4D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  <w:r w:rsidR="00F92A0D" w:rsidRPr="005B4D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10E27" w:rsidRPr="005B4D11" w14:paraId="5F16FF96" w14:textId="77777777" w:rsidTr="005B4D11">
        <w:trPr>
          <w:trHeight w:val="397"/>
          <w:jc w:val="center"/>
        </w:trPr>
        <w:tc>
          <w:tcPr>
            <w:tcW w:w="3458" w:type="dxa"/>
          </w:tcPr>
          <w:p w14:paraId="52148F62" w14:textId="613DA082" w:rsidR="00610E27" w:rsidRPr="005B4D11" w:rsidRDefault="00610E27" w:rsidP="00F92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0E27">
              <w:rPr>
                <w:rFonts w:ascii="Times New Roman" w:hAnsi="Times New Roman" w:cs="Times New Roman"/>
                <w:sz w:val="18"/>
                <w:szCs w:val="18"/>
              </w:rPr>
              <w:t>Surgical methods</w:t>
            </w:r>
          </w:p>
        </w:tc>
        <w:tc>
          <w:tcPr>
            <w:tcW w:w="2211" w:type="dxa"/>
          </w:tcPr>
          <w:p w14:paraId="79CD9696" w14:textId="77777777" w:rsidR="00610E27" w:rsidRDefault="00610E27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0E27" w:rsidRPr="005B4D11" w14:paraId="22AE3211" w14:textId="77777777" w:rsidTr="005B4D11">
        <w:trPr>
          <w:trHeight w:val="397"/>
          <w:jc w:val="center"/>
        </w:trPr>
        <w:tc>
          <w:tcPr>
            <w:tcW w:w="3458" w:type="dxa"/>
          </w:tcPr>
          <w:p w14:paraId="30F76EB7" w14:textId="7C30472E" w:rsidR="00610E27" w:rsidRPr="005B4D11" w:rsidRDefault="00610E27" w:rsidP="00E2346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10E27">
              <w:rPr>
                <w:rFonts w:ascii="Times New Roman" w:hAnsi="Times New Roman" w:cs="Times New Roman"/>
                <w:sz w:val="18"/>
                <w:szCs w:val="18"/>
              </w:rPr>
              <w:t>aparoscopic surgery</w:t>
            </w:r>
          </w:p>
        </w:tc>
        <w:tc>
          <w:tcPr>
            <w:tcW w:w="2211" w:type="dxa"/>
          </w:tcPr>
          <w:p w14:paraId="1F5F362D" w14:textId="5302ED72" w:rsidR="00610E27" w:rsidRDefault="00610E27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71.7%)</w:t>
            </w:r>
          </w:p>
        </w:tc>
      </w:tr>
      <w:tr w:rsidR="00610E27" w:rsidRPr="005B4D11" w14:paraId="6AD9CF08" w14:textId="77777777" w:rsidTr="005B4D11">
        <w:trPr>
          <w:trHeight w:val="397"/>
          <w:jc w:val="center"/>
        </w:trPr>
        <w:tc>
          <w:tcPr>
            <w:tcW w:w="3458" w:type="dxa"/>
          </w:tcPr>
          <w:p w14:paraId="5DCF6BB0" w14:textId="053FD738" w:rsidR="00610E27" w:rsidRPr="005B4D11" w:rsidRDefault="00610E27" w:rsidP="00E2346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10E27">
              <w:rPr>
                <w:rFonts w:ascii="Times New Roman" w:hAnsi="Times New Roman" w:cs="Times New Roman"/>
                <w:sz w:val="18"/>
                <w:szCs w:val="18"/>
              </w:rPr>
              <w:t>obot-assisted laparoscopic surgery</w:t>
            </w:r>
          </w:p>
        </w:tc>
        <w:tc>
          <w:tcPr>
            <w:tcW w:w="2211" w:type="dxa"/>
          </w:tcPr>
          <w:p w14:paraId="79632044" w14:textId="118DC1C8" w:rsidR="00610E27" w:rsidRDefault="00610E27" w:rsidP="00F92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28.3%)</w:t>
            </w:r>
          </w:p>
        </w:tc>
      </w:tr>
    </w:tbl>
    <w:p w14:paraId="159380D0" w14:textId="412B6630" w:rsidR="00FA6C79" w:rsidRDefault="005B4D11" w:rsidP="005C6B57">
      <w:pPr>
        <w:ind w:firstLineChars="600" w:firstLine="12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cRCC</w:t>
      </w:r>
      <w:r w:rsidR="00FA6C79" w:rsidRPr="00012D3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lear cell carcinoma</w:t>
      </w:r>
      <w:r w:rsidR="00FA6C79" w:rsidRPr="00012D3C">
        <w:rPr>
          <w:rFonts w:ascii="Times New Roman" w:hAnsi="Times New Roman" w:cs="Times New Roman"/>
        </w:rPr>
        <w:t>.</w:t>
      </w:r>
    </w:p>
    <w:p w14:paraId="04F731DF" w14:textId="77777777" w:rsidR="0040451D" w:rsidRPr="00FA6C79" w:rsidRDefault="0040451D"/>
    <w:sectPr w:rsidR="0040451D" w:rsidRPr="00FA6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1D"/>
    <w:rsid w:val="001A511E"/>
    <w:rsid w:val="00210E53"/>
    <w:rsid w:val="00220ECC"/>
    <w:rsid w:val="002D0295"/>
    <w:rsid w:val="0040451D"/>
    <w:rsid w:val="00440EED"/>
    <w:rsid w:val="005B4D11"/>
    <w:rsid w:val="005C6B57"/>
    <w:rsid w:val="005F247A"/>
    <w:rsid w:val="00610E27"/>
    <w:rsid w:val="00723BD9"/>
    <w:rsid w:val="00746628"/>
    <w:rsid w:val="00933EDC"/>
    <w:rsid w:val="00AB7775"/>
    <w:rsid w:val="00AD03BA"/>
    <w:rsid w:val="00AD38AD"/>
    <w:rsid w:val="00B41092"/>
    <w:rsid w:val="00B52228"/>
    <w:rsid w:val="00BA0A81"/>
    <w:rsid w:val="00C121F8"/>
    <w:rsid w:val="00C3654F"/>
    <w:rsid w:val="00C64FB5"/>
    <w:rsid w:val="00CD59F4"/>
    <w:rsid w:val="00E23469"/>
    <w:rsid w:val="00F03E19"/>
    <w:rsid w:val="00F92A0D"/>
    <w:rsid w:val="00FA6C79"/>
    <w:rsid w:val="00FE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75966"/>
  <w15:chartTrackingRefBased/>
  <w15:docId w15:val="{C4C1A488-0EC5-4374-99C6-7815912BF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斌</dc:creator>
  <cp:keywords/>
  <dc:description/>
  <cp:lastModifiedBy>郑 斌</cp:lastModifiedBy>
  <cp:revision>24</cp:revision>
  <dcterms:created xsi:type="dcterms:W3CDTF">2021-03-26T11:46:00Z</dcterms:created>
  <dcterms:modified xsi:type="dcterms:W3CDTF">2024-10-12T04:16:00Z</dcterms:modified>
</cp:coreProperties>
</file>